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2840"/>
        <w:gridCol w:w="2841"/>
        <w:gridCol w:w="2841"/>
      </w:tblGrid>
      <w:tr w:rsidR="00195E12" w:rsidTr="00195E12">
        <w:tc>
          <w:tcPr>
            <w:tcW w:w="2840" w:type="dxa"/>
          </w:tcPr>
          <w:p w:rsidR="00195E12" w:rsidRPr="002D3A25" w:rsidRDefault="00195E12" w:rsidP="00401D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Hospital number</w:t>
            </w:r>
          </w:p>
        </w:tc>
        <w:tc>
          <w:tcPr>
            <w:tcW w:w="2841" w:type="dxa"/>
          </w:tcPr>
          <w:p w:rsidR="00195E12" w:rsidRPr="002D3A25" w:rsidRDefault="00195E12" w:rsidP="00401D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STAF score</w:t>
            </w:r>
          </w:p>
        </w:tc>
        <w:tc>
          <w:tcPr>
            <w:tcW w:w="2841" w:type="dxa"/>
          </w:tcPr>
          <w:p w:rsidR="00195E12" w:rsidRPr="002D3A25" w:rsidRDefault="00195E12" w:rsidP="00401D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D-</w:t>
            </w:r>
            <w:proofErr w:type="spellStart"/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dimer</w:t>
            </w:r>
            <w:proofErr w:type="spellEnd"/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  <w:proofErr w:type="spellEnd"/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mL</w:t>
            </w:r>
            <w:proofErr w:type="spellEnd"/>
            <w:r w:rsidRPr="002D3A2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12770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 w:rsidRPr="00195E12">
              <w:t>2081.41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17399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59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20063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93.76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2205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892.38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23395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18.4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2353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946.56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26127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398.52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2873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40.45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30217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533.06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3719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702.86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39639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051.73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41913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78.53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50728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745.29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51177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372.97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5821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824.61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69876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393.12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69888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580.5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75331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330.70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76508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899.87</w:t>
            </w:r>
          </w:p>
        </w:tc>
      </w:tr>
      <w:tr w:rsidR="00195E12" w:rsidTr="00195E12">
        <w:tc>
          <w:tcPr>
            <w:tcW w:w="2840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179736</w:t>
            </w:r>
          </w:p>
        </w:tc>
        <w:tc>
          <w:tcPr>
            <w:tcW w:w="2841" w:type="dxa"/>
          </w:tcPr>
          <w:p w:rsidR="00195E12" w:rsidRDefault="00195E1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081.4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83834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94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87278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1443.57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9410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218.56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94869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76.76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9445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81.6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98326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996.09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09037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081.4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09928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807.50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1590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151.94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1891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71.25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400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57.82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4459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657.3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5189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35.70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575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6503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43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6686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797.78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691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37.73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700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89.0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714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27.02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732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741.93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745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74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7789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66.77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lastRenderedPageBreak/>
              <w:t>227904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815.96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7938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763.2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8231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552.19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8466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FA2442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328.67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8539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913.73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9136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470.2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915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449.7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9557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97.71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29809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4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01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594.60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196</w:t>
            </w:r>
          </w:p>
        </w:tc>
        <w:tc>
          <w:tcPr>
            <w:tcW w:w="2841" w:type="dxa"/>
          </w:tcPr>
          <w:p w:rsidR="00195E12" w:rsidRDefault="00FA2442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146.13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210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734.79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345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1108.17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62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FA2442" w:rsidP="00401DFA">
            <w:pPr>
              <w:tabs>
                <w:tab w:val="left" w:pos="670"/>
              </w:tabs>
              <w:jc w:val="center"/>
            </w:pPr>
            <w:r>
              <w:rPr>
                <w:rFonts w:hint="eastAsia"/>
              </w:rPr>
              <w:t>1404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856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732.82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0893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855.89</w:t>
            </w:r>
          </w:p>
        </w:tc>
      </w:tr>
      <w:tr w:rsidR="00195E12" w:rsidTr="00195E12">
        <w:tc>
          <w:tcPr>
            <w:tcW w:w="2840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31071</w:t>
            </w:r>
          </w:p>
        </w:tc>
        <w:tc>
          <w:tcPr>
            <w:tcW w:w="2841" w:type="dxa"/>
          </w:tcPr>
          <w:p w:rsidR="00195E12" w:rsidRDefault="00FA2442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459.57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114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25.58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1254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86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154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482.15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1551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068.89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1677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571.55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2224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58.99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2360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70.57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tabs>
                <w:tab w:val="left" w:pos="1880"/>
              </w:tabs>
              <w:jc w:val="center"/>
            </w:pPr>
            <w:r>
              <w:rPr>
                <w:rFonts w:hint="eastAsia"/>
              </w:rPr>
              <w:t>232528</w:t>
            </w:r>
          </w:p>
        </w:tc>
        <w:tc>
          <w:tcPr>
            <w:tcW w:w="2841" w:type="dxa"/>
          </w:tcPr>
          <w:p w:rsidR="00195E12" w:rsidRDefault="000A583E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56.39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tabs>
                <w:tab w:val="left" w:pos="1850"/>
              </w:tabs>
              <w:jc w:val="center"/>
            </w:pPr>
            <w:r>
              <w:rPr>
                <w:rFonts w:hint="eastAsia"/>
              </w:rPr>
              <w:t>232711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497.87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287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572.88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3366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428.89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418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72.63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4478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1427.82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061</w:t>
            </w:r>
          </w:p>
        </w:tc>
        <w:tc>
          <w:tcPr>
            <w:tcW w:w="2841" w:type="dxa"/>
          </w:tcPr>
          <w:p w:rsidR="00195E12" w:rsidRDefault="000A583E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46.12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tabs>
                <w:tab w:val="left" w:pos="660"/>
              </w:tabs>
              <w:jc w:val="center"/>
            </w:pPr>
            <w:r>
              <w:rPr>
                <w:rFonts w:hint="eastAsia"/>
              </w:rPr>
              <w:t>235062</w:t>
            </w:r>
          </w:p>
        </w:tc>
        <w:tc>
          <w:tcPr>
            <w:tcW w:w="2841" w:type="dxa"/>
          </w:tcPr>
          <w:p w:rsidR="00195E12" w:rsidRDefault="000A583E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92.95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20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712.06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347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346.52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38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tabs>
                <w:tab w:val="left" w:pos="620"/>
              </w:tabs>
              <w:jc w:val="center"/>
            </w:pPr>
            <w:r>
              <w:rPr>
                <w:rFonts w:hint="eastAsia"/>
              </w:rPr>
              <w:t>456.53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62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10.17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tabs>
                <w:tab w:val="left" w:pos="680"/>
              </w:tabs>
              <w:jc w:val="center"/>
            </w:pPr>
            <w:r>
              <w:rPr>
                <w:rFonts w:hint="eastAsia"/>
              </w:rPr>
              <w:t>235660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21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799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789.78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82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126.39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890</w:t>
            </w:r>
          </w:p>
        </w:tc>
        <w:tc>
          <w:tcPr>
            <w:tcW w:w="2841" w:type="dxa"/>
          </w:tcPr>
          <w:p w:rsidR="00195E12" w:rsidRDefault="000A583E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172.6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5948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28.1</w:t>
            </w:r>
          </w:p>
        </w:tc>
      </w:tr>
      <w:tr w:rsidR="00195E12" w:rsidTr="00195E12">
        <w:tc>
          <w:tcPr>
            <w:tcW w:w="2840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236095</w:t>
            </w:r>
          </w:p>
        </w:tc>
        <w:tc>
          <w:tcPr>
            <w:tcW w:w="2841" w:type="dxa"/>
          </w:tcPr>
          <w:p w:rsidR="00195E12" w:rsidRDefault="000A583E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698.55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6317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713.67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lastRenderedPageBreak/>
              <w:t>236536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50.08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6675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922.73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694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708.39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93694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55.10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720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85.43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tabs>
                <w:tab w:val="left" w:pos="1880"/>
              </w:tabs>
              <w:jc w:val="center"/>
            </w:pPr>
            <w:r>
              <w:rPr>
                <w:rFonts w:hint="eastAsia"/>
              </w:rPr>
              <w:t>237264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8.29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7388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943.3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7415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037.02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744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580.6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7617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D03EDC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3735.8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216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01.02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363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77.12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472</w:t>
            </w:r>
          </w:p>
        </w:tc>
        <w:tc>
          <w:tcPr>
            <w:tcW w:w="2841" w:type="dxa"/>
          </w:tcPr>
          <w:p w:rsidR="00195E12" w:rsidRDefault="00D03EDC" w:rsidP="00401DFA">
            <w:pPr>
              <w:tabs>
                <w:tab w:val="left" w:pos="610"/>
              </w:tabs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12.8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68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02.62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69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566.46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82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35.51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897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93.61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9036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399.88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39604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552.83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014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524.17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0183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35.73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0225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38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0257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626.16</w:t>
            </w:r>
          </w:p>
        </w:tc>
      </w:tr>
      <w:tr w:rsidR="00195E12" w:rsidTr="00D03EDC">
        <w:trPr>
          <w:trHeight w:val="379"/>
        </w:trPr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0715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378.04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1506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139.69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183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621.5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2106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501.79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2478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853.49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2508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169.83</w:t>
            </w:r>
          </w:p>
        </w:tc>
      </w:tr>
      <w:tr w:rsidR="00195E12" w:rsidTr="00195E12">
        <w:tc>
          <w:tcPr>
            <w:tcW w:w="2840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242684</w:t>
            </w:r>
          </w:p>
        </w:tc>
        <w:tc>
          <w:tcPr>
            <w:tcW w:w="2841" w:type="dxa"/>
          </w:tcPr>
          <w:p w:rsidR="00195E12" w:rsidRDefault="00D03EDC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470.79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42970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323.58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tabs>
                <w:tab w:val="left" w:pos="1770"/>
              </w:tabs>
              <w:jc w:val="center"/>
            </w:pPr>
            <w:r>
              <w:rPr>
                <w:rFonts w:hint="eastAsia"/>
              </w:rPr>
              <w:t>243978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78.88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44278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385.09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ind w:firstLineChars="200" w:firstLine="420"/>
              <w:jc w:val="center"/>
            </w:pPr>
            <w:r>
              <w:rPr>
                <w:rFonts w:hint="eastAsia"/>
              </w:rPr>
              <w:t>244375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309.43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44387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796.55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44709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1088.81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44755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857.83</w:t>
            </w:r>
          </w:p>
        </w:tc>
      </w:tr>
      <w:tr w:rsidR="00195E12" w:rsidTr="00195E12">
        <w:tc>
          <w:tcPr>
            <w:tcW w:w="2840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245728</w:t>
            </w:r>
          </w:p>
        </w:tc>
        <w:tc>
          <w:tcPr>
            <w:tcW w:w="2841" w:type="dxa"/>
          </w:tcPr>
          <w:p w:rsidR="00195E12" w:rsidRDefault="00031479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081.41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5935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1217.55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6093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691.15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624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624.56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6870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726.25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6909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91.33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lastRenderedPageBreak/>
              <w:t>247585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24.22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7607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133.76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815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196.16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827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306.97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9203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669.92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951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303.43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49893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03.71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5016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49.5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50268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81.82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5043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90.05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50513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368.05</w:t>
            </w:r>
          </w:p>
        </w:tc>
      </w:tr>
      <w:tr w:rsidR="00195E12" w:rsidTr="00195E12">
        <w:tc>
          <w:tcPr>
            <w:tcW w:w="2840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50651</w:t>
            </w:r>
          </w:p>
        </w:tc>
        <w:tc>
          <w:tcPr>
            <w:tcW w:w="2841" w:type="dxa"/>
          </w:tcPr>
          <w:p w:rsidR="00195E12" w:rsidRDefault="008E7D89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83.92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0683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76.21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0950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660.46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1200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562.38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1369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87.87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1404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978.51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2124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28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2188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06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2336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401DFA" w:rsidP="00401DFA">
            <w:pPr>
              <w:tabs>
                <w:tab w:val="left" w:pos="670"/>
              </w:tabs>
              <w:jc w:val="center"/>
            </w:pPr>
            <w:r>
              <w:rPr>
                <w:rFonts w:hint="eastAsia"/>
              </w:rPr>
              <w:t>364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245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081.41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2507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36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2949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62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385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46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4376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13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4591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0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4725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45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4817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81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4958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703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5570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43.01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5730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88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5839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427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6558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550</w:t>
            </w:r>
          </w:p>
        </w:tc>
      </w:tr>
      <w:tr w:rsidR="00195E12" w:rsidTr="00195E12">
        <w:tc>
          <w:tcPr>
            <w:tcW w:w="2840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56607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 w:rsidR="00195E12" w:rsidRDefault="00401DFA" w:rsidP="00401DFA">
            <w:pPr>
              <w:jc w:val="center"/>
            </w:pPr>
            <w:r>
              <w:rPr>
                <w:rFonts w:hint="eastAsia"/>
              </w:rPr>
              <w:t>206</w:t>
            </w:r>
          </w:p>
        </w:tc>
      </w:tr>
    </w:tbl>
    <w:p w:rsidR="008E7D89" w:rsidRDefault="008E7D89" w:rsidP="00401DFA">
      <w:pPr>
        <w:jc w:val="center"/>
      </w:pPr>
    </w:p>
    <w:sectPr w:rsidR="008E7D89" w:rsidSect="00277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7D89" w:rsidRDefault="008E7D89" w:rsidP="00195E12">
      <w:r>
        <w:separator/>
      </w:r>
    </w:p>
  </w:endnote>
  <w:endnote w:type="continuationSeparator" w:id="1">
    <w:p w:rsidR="008E7D89" w:rsidRDefault="008E7D89" w:rsidP="00195E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7D89" w:rsidRDefault="008E7D89" w:rsidP="00195E12">
      <w:r>
        <w:separator/>
      </w:r>
    </w:p>
  </w:footnote>
  <w:footnote w:type="continuationSeparator" w:id="1">
    <w:p w:rsidR="008E7D89" w:rsidRDefault="008E7D89" w:rsidP="00195E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5E12"/>
    <w:rsid w:val="00031479"/>
    <w:rsid w:val="000A583E"/>
    <w:rsid w:val="00195E12"/>
    <w:rsid w:val="00277379"/>
    <w:rsid w:val="002D3A25"/>
    <w:rsid w:val="00401DFA"/>
    <w:rsid w:val="008E7D89"/>
    <w:rsid w:val="00D03EDC"/>
    <w:rsid w:val="00FA2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95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5E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5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5E12"/>
    <w:rPr>
      <w:sz w:val="18"/>
      <w:szCs w:val="18"/>
    </w:rPr>
  </w:style>
  <w:style w:type="table" w:styleId="a5">
    <w:name w:val="Table Grid"/>
    <w:basedOn w:val="a1"/>
    <w:uiPriority w:val="59"/>
    <w:rsid w:val="00195E1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 cream</dc:creator>
  <cp:keywords/>
  <dc:description/>
  <cp:lastModifiedBy>ice cream</cp:lastModifiedBy>
  <cp:revision>4</cp:revision>
  <dcterms:created xsi:type="dcterms:W3CDTF">2018-09-21T05:50:00Z</dcterms:created>
  <dcterms:modified xsi:type="dcterms:W3CDTF">2018-09-21T09:23:00Z</dcterms:modified>
</cp:coreProperties>
</file>